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853E0" w14:textId="5D60AA5C" w:rsidR="000247E6" w:rsidRPr="00FD5244" w:rsidRDefault="000247E6" w:rsidP="000247E6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FD524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Information for</w:t>
      </w:r>
    </w:p>
    <w:p w14:paraId="4DF30A9F" w14:textId="40B40701" w:rsidR="000247E6" w:rsidRPr="00FD5244" w:rsidRDefault="000247E6" w:rsidP="000247E6">
      <w:pPr>
        <w:tabs>
          <w:tab w:val="left" w:pos="3750"/>
        </w:tabs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ioid Use and Prescription Opioid Use Disorder: Biopsychosocial </w:t>
      </w:r>
      <w:r w:rsidR="00B80790" w:rsidRPr="00B80790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B80790">
        <w:rPr>
          <w:rFonts w:ascii="Times New Roman" w:hAnsi="Times New Roman" w:cs="Times New Roman"/>
          <w:b/>
          <w:sz w:val="24"/>
          <w:szCs w:val="24"/>
          <w:lang w:val="en-GB"/>
        </w:rPr>
        <w:t>haract</w:t>
      </w:r>
      <w:r w:rsidR="00B80790" w:rsidRPr="00B80790">
        <w:rPr>
          <w:rFonts w:ascii="Times New Roman" w:hAnsi="Times New Roman" w:cs="Times New Roman"/>
          <w:b/>
          <w:sz w:val="24"/>
          <w:szCs w:val="24"/>
          <w:lang w:val="en-GB"/>
        </w:rPr>
        <w:t>erisation</w:t>
      </w:r>
      <w:r w:rsidR="00B807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D5244">
        <w:rPr>
          <w:rFonts w:ascii="Times New Roman" w:hAnsi="Times New Roman" w:cs="Times New Roman"/>
          <w:b/>
          <w:sz w:val="24"/>
          <w:szCs w:val="24"/>
          <w:lang w:val="en-US"/>
        </w:rPr>
        <w:t>of a Clinical Chronic Pain Cohort</w:t>
      </w:r>
    </w:p>
    <w:p w14:paraId="238FC92A" w14:textId="39F33F3A" w:rsidR="000247E6" w:rsidRPr="00C128E6" w:rsidRDefault="000247E6" w:rsidP="000247E6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C128E6">
        <w:rPr>
          <w:rFonts w:ascii="Times New Roman" w:hAnsi="Times New Roman" w:cs="Times New Roman"/>
          <w:color w:val="000000" w:themeColor="text1"/>
        </w:rPr>
        <w:t>Sofia Wagner</w:t>
      </w:r>
      <w:r w:rsidRPr="00C128E6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C128E6">
        <w:rPr>
          <w:rFonts w:ascii="Times New Roman" w:hAnsi="Times New Roman" w:cs="Times New Roman"/>
          <w:color w:val="000000" w:themeColor="text1"/>
        </w:rPr>
        <w:t>, Hanna Ljungvall</w:t>
      </w:r>
      <w:r w:rsidRPr="00C128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128E6">
        <w:rPr>
          <w:rFonts w:ascii="Times New Roman" w:hAnsi="Times New Roman" w:cs="Times New Roman"/>
          <w:color w:val="000000" w:themeColor="text1"/>
        </w:rPr>
        <w:t>, Hedvig Zetterberg</w:t>
      </w:r>
      <w:r w:rsidRPr="00C128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128E6">
        <w:rPr>
          <w:rFonts w:ascii="Times New Roman" w:hAnsi="Times New Roman" w:cs="Times New Roman"/>
          <w:color w:val="000000" w:themeColor="text1"/>
        </w:rPr>
        <w:t>, Rolf Karlsten</w:t>
      </w:r>
      <w:r w:rsidRPr="00C128E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645EC4"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C128E6">
        <w:rPr>
          <w:rFonts w:ascii="Times New Roman" w:hAnsi="Times New Roman" w:cs="Times New Roman"/>
          <w:color w:val="000000" w:themeColor="text1"/>
        </w:rPr>
        <w:t>, Lisa Ekselius</w:t>
      </w:r>
      <w:r w:rsidR="00FD5244" w:rsidRPr="00C128E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C128E6">
        <w:rPr>
          <w:rFonts w:ascii="Times New Roman" w:hAnsi="Times New Roman" w:cs="Times New Roman"/>
          <w:color w:val="000000" w:themeColor="text1"/>
        </w:rPr>
        <w:t>, Pernilla Åsenlöf</w:t>
      </w:r>
      <w:r w:rsidRPr="00C128E6">
        <w:rPr>
          <w:rFonts w:ascii="Times New Roman" w:hAnsi="Times New Roman" w:cs="Times New Roman"/>
          <w:color w:val="000000" w:themeColor="text1"/>
          <w:vertAlign w:val="superscript"/>
        </w:rPr>
        <w:t>1,2</w:t>
      </w:r>
    </w:p>
    <w:p w14:paraId="76003767" w14:textId="77777777" w:rsidR="000247E6" w:rsidRPr="00C128E6" w:rsidRDefault="000247E6">
      <w:pPr>
        <w:rPr>
          <w:rFonts w:ascii="Times New Roman" w:hAnsi="Times New Roman" w:cs="Times New Roman"/>
          <w:b/>
        </w:rPr>
      </w:pPr>
    </w:p>
    <w:p w14:paraId="64CC9E37" w14:textId="18D5D39E" w:rsidR="00CC76D4" w:rsidRPr="00FD5244" w:rsidRDefault="00D42358">
      <w:pPr>
        <w:rPr>
          <w:rFonts w:ascii="Times New Roman" w:hAnsi="Times New Roman" w:cs="Times New Roman"/>
          <w:lang w:val="en-US"/>
        </w:rPr>
      </w:pPr>
      <w:r w:rsidRPr="00FD5244">
        <w:rPr>
          <w:rFonts w:ascii="Times New Roman" w:hAnsi="Times New Roman" w:cs="Times New Roman"/>
          <w:b/>
          <w:lang w:val="en-US"/>
        </w:rPr>
        <w:t>Table</w:t>
      </w:r>
      <w:r w:rsidR="00526645">
        <w:rPr>
          <w:rFonts w:ascii="Times New Roman" w:hAnsi="Times New Roman" w:cs="Times New Roman"/>
          <w:b/>
          <w:lang w:val="en-US"/>
        </w:rPr>
        <w:t>S</w:t>
      </w:r>
      <w:r w:rsidR="00713AE1" w:rsidRPr="00FD5244">
        <w:rPr>
          <w:rFonts w:ascii="Times New Roman" w:hAnsi="Times New Roman" w:cs="Times New Roman"/>
          <w:b/>
          <w:lang w:val="en-US"/>
        </w:rPr>
        <w:t xml:space="preserve">1 </w:t>
      </w:r>
      <w:r w:rsidR="008252F5" w:rsidRPr="00FD5244">
        <w:rPr>
          <w:rFonts w:ascii="Times New Roman" w:hAnsi="Times New Roman" w:cs="Times New Roman"/>
          <w:lang w:val="en-US"/>
        </w:rPr>
        <w:t>Characteristics of all participants in relation to</w:t>
      </w:r>
      <w:r w:rsidR="00C84BD9" w:rsidRPr="00FD5244">
        <w:rPr>
          <w:rFonts w:ascii="Times New Roman" w:hAnsi="Times New Roman" w:cs="Times New Roman"/>
          <w:lang w:val="en-US"/>
        </w:rPr>
        <w:t xml:space="preserve"> p</w:t>
      </w:r>
      <w:r w:rsidR="00C50942" w:rsidRPr="00FD5244">
        <w:rPr>
          <w:rFonts w:ascii="Times New Roman" w:hAnsi="Times New Roman" w:cs="Times New Roman"/>
          <w:lang w:val="en-US"/>
        </w:rPr>
        <w:t>rescription opioid use disorder (</w:t>
      </w:r>
      <w:r w:rsidR="008252F5" w:rsidRPr="00FD5244">
        <w:rPr>
          <w:rFonts w:ascii="Times New Roman" w:hAnsi="Times New Roman" w:cs="Times New Roman"/>
          <w:lang w:val="en-US"/>
        </w:rPr>
        <w:t>P-OUD</w:t>
      </w:r>
      <w:r w:rsidR="00C50942" w:rsidRPr="00FD5244">
        <w:rPr>
          <w:rFonts w:ascii="Times New Roman" w:hAnsi="Times New Roman" w:cs="Times New Roman"/>
          <w:lang w:val="en-US"/>
        </w:rPr>
        <w:t>)</w:t>
      </w:r>
      <w:r w:rsidR="008252F5" w:rsidRPr="00FD5244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249"/>
        <w:gridCol w:w="1132"/>
        <w:gridCol w:w="1132"/>
        <w:gridCol w:w="1273"/>
        <w:gridCol w:w="1132"/>
        <w:gridCol w:w="1143"/>
        <w:gridCol w:w="857"/>
      </w:tblGrid>
      <w:tr w:rsidR="00D42358" w:rsidRPr="00FD5244" w14:paraId="1A2173CA" w14:textId="77777777" w:rsidTr="00034E09">
        <w:tc>
          <w:tcPr>
            <w:tcW w:w="3249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2BA057" w14:textId="55126745" w:rsidR="00D42358" w:rsidRPr="00FD5244" w:rsidRDefault="00D42358" w:rsidP="00CC76D4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  <w:r w:rsidR="00CA4F0C" w:rsidRPr="00C128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B2F104" w14:textId="77777777" w:rsidR="00D42358" w:rsidRPr="00FD5244" w:rsidRDefault="00D42358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  <w:p w14:paraId="0BD4DDE7" w14:textId="6E560939" w:rsidR="00D42358" w:rsidRPr="00FD5244" w:rsidRDefault="00C128E6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33</w:t>
            </w:r>
            <w:r w:rsidR="00BE7216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3B3FA2FD" w14:textId="4E89FA1F" w:rsidR="008252F5" w:rsidRPr="00FD5244" w:rsidRDefault="00D42358" w:rsidP="008252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</w:t>
            </w:r>
          </w:p>
          <w:p w14:paraId="0051AA48" w14:textId="7AAED1B7" w:rsidR="00D42358" w:rsidRPr="00FD5244" w:rsidRDefault="00D42358" w:rsidP="00C509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OUD</w:t>
            </w:r>
          </w:p>
          <w:p w14:paraId="57FE4AF2" w14:textId="7FFC030C" w:rsidR="00D42358" w:rsidRPr="00FD5244" w:rsidRDefault="00C128E6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295 (87.0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F1EFF0" w14:textId="1AB3F29C" w:rsidR="008252F5" w:rsidRPr="00FD5244" w:rsidRDefault="00D42358" w:rsidP="008252F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OUD,</w:t>
            </w:r>
          </w:p>
          <w:p w14:paraId="518E07FF" w14:textId="4C3E8144" w:rsidR="00D42358" w:rsidRPr="00FD5244" w:rsidRDefault="00D42358" w:rsidP="008252F5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 m prevalence</w:t>
            </w:r>
          </w:p>
          <w:p w14:paraId="50D5A0F2" w14:textId="66FFFE2A" w:rsidR="00D42358" w:rsidRPr="00FD5244" w:rsidRDefault="00C128E6" w:rsidP="008252F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43</w:t>
            </w:r>
          </w:p>
          <w:p w14:paraId="2E8C3F8E" w14:textId="77777777" w:rsidR="00D42358" w:rsidRPr="00FD5244" w:rsidRDefault="00D42358" w:rsidP="008252F5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2.7)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6EE3AE" w14:textId="1091205F" w:rsidR="00D42358" w:rsidRPr="00FD5244" w:rsidRDefault="00D42358" w:rsidP="00CC7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OUD</w:t>
            </w:r>
            <w:r w:rsidR="00F3463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2 m prevalence</w:t>
            </w:r>
          </w:p>
        </w:tc>
      </w:tr>
      <w:tr w:rsidR="00D42358" w:rsidRPr="00FD5244" w14:paraId="691E943E" w14:textId="77777777" w:rsidTr="00034E09">
        <w:tc>
          <w:tcPr>
            <w:tcW w:w="3249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63BD3D" w14:textId="77777777" w:rsidR="00D42358" w:rsidRPr="00FD5244" w:rsidRDefault="00D42358" w:rsidP="00CC76D4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5F911E" w14:textId="77777777" w:rsidR="00D42358" w:rsidRPr="00FD5244" w:rsidRDefault="00D42358" w:rsidP="00CC7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4F2270" w14:textId="77777777" w:rsidR="00D42358" w:rsidRPr="00FD5244" w:rsidRDefault="00D42358" w:rsidP="00CC7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E8E3CE" w14:textId="77777777" w:rsidR="00D42358" w:rsidRPr="00FD5244" w:rsidRDefault="00D42358" w:rsidP="00CC76D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5780364" w14:textId="27FFF647" w:rsidR="00D42358" w:rsidRPr="00FD5244" w:rsidRDefault="00D42358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</w:p>
          <w:p w14:paraId="2826FDF4" w14:textId="2BE17A66" w:rsidR="00D42358" w:rsidRPr="00FD5244" w:rsidRDefault="00C128E6" w:rsidP="008252F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28</w:t>
            </w:r>
          </w:p>
          <w:p w14:paraId="7AE93F52" w14:textId="77777777" w:rsidR="00D42358" w:rsidRPr="00FD5244" w:rsidRDefault="00D42358" w:rsidP="008252F5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8.3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12F2A24" w14:textId="1ED1D1DF" w:rsidR="00D42358" w:rsidRPr="00FD5244" w:rsidRDefault="00D42358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 or severe</w:t>
            </w:r>
          </w:p>
          <w:p w14:paraId="6970A2EF" w14:textId="12044D13" w:rsidR="00D42358" w:rsidRPr="00FD5244" w:rsidRDefault="00C128E6" w:rsidP="008252F5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5</w:t>
            </w:r>
          </w:p>
          <w:p w14:paraId="21278E55" w14:textId="77777777" w:rsidR="00D42358" w:rsidRPr="00FD5244" w:rsidRDefault="00D42358" w:rsidP="008252F5">
            <w:pPr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4.4)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ED09C9A" w14:textId="77777777" w:rsidR="00C84BD9" w:rsidRPr="00FD5244" w:rsidRDefault="00D42358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58C0EC0" w14:textId="2AFD5E2B" w:rsidR="00D42358" w:rsidRPr="00FD5244" w:rsidRDefault="00D42358" w:rsidP="008252F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CC3560" w:rsidRPr="00C128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C5009" w:rsidRPr="00FD5244" w14:paraId="0A3866DA" w14:textId="77777777" w:rsidTr="00034E09">
        <w:tc>
          <w:tcPr>
            <w:tcW w:w="324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36A2C7A" w14:textId="37037012" w:rsidR="009C5009" w:rsidRPr="00FD5244" w:rsidRDefault="009C5009" w:rsidP="00034E09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IOID USE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B38FD45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458F556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3C8EA11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DC8518A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</w:tcPr>
          <w:p w14:paraId="28ECD9ED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17114D1" w14:textId="77777777" w:rsidR="009C5009" w:rsidRPr="00FD5244" w:rsidRDefault="009C5009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7F5F" w:rsidRPr="00FD5244" w14:paraId="474FA1C9" w14:textId="77777777" w:rsidTr="00BE7216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C31D52D" w14:textId="04976258" w:rsidR="003F7F5F" w:rsidRPr="00FD5244" w:rsidRDefault="008710DA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o</w:t>
            </w:r>
            <w:r w:rsidR="003F7F5F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oid use</w:t>
            </w:r>
            <w:r w:rsidR="00E67038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67038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E67038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E67038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9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CBC555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A5E519B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F6D6760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3238CF8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55E3B752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BFCAB98" w14:textId="2D0C3534" w:rsidR="003F7F5F" w:rsidRPr="00FD5244" w:rsidRDefault="004662A1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27CB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</w:t>
            </w:r>
          </w:p>
        </w:tc>
      </w:tr>
      <w:tr w:rsidR="003F7F5F" w:rsidRPr="00FD5244" w14:paraId="7D8E7B56" w14:textId="77777777" w:rsidTr="00BE7216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C548423" w14:textId="00DE7746" w:rsidR="003F7F5F" w:rsidRPr="00FD5244" w:rsidRDefault="003F7F5F" w:rsidP="008710DA">
            <w:pPr>
              <w:ind w:left="3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5DF9AC" w14:textId="6A32C625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E7216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.</w:t>
            </w:r>
            <w:r w:rsidR="00BE7216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D4015D9" w14:textId="2A200623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57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E9301EC" w14:textId="1AA238AA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0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8BD7746" w14:textId="2FC59B11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143" w:type="dxa"/>
            <w:shd w:val="clear" w:color="auto" w:fill="auto"/>
          </w:tcPr>
          <w:p w14:paraId="7795AFA3" w14:textId="24A16102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480000B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7F5F" w:rsidRPr="00FD5244" w14:paraId="1EE830C0" w14:textId="77777777" w:rsidTr="00BE7216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853D20C" w14:textId="00753750" w:rsidR="003F7F5F" w:rsidRPr="00FD5244" w:rsidRDefault="008710DA" w:rsidP="008710DA">
            <w:pPr>
              <w:ind w:left="3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ADE230" w14:textId="43AF8B7E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4</w:t>
            </w:r>
            <w:r w:rsidR="00BE7216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3CB1E61" w14:textId="5915A277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42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259725D" w14:textId="2A9E398B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9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C852ED4" w14:textId="2878F981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2.1)</w:t>
            </w:r>
          </w:p>
        </w:tc>
        <w:tc>
          <w:tcPr>
            <w:tcW w:w="1143" w:type="dxa"/>
            <w:shd w:val="clear" w:color="auto" w:fill="auto"/>
          </w:tcPr>
          <w:p w14:paraId="2C625B13" w14:textId="1F8EED18" w:rsidR="003F7F5F" w:rsidRPr="00FD5244" w:rsidRDefault="000B0883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4CBC7F" w14:textId="77777777" w:rsidR="003F7F5F" w:rsidRPr="00FD5244" w:rsidRDefault="003F7F5F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2358" w:rsidRPr="008E6564" w14:paraId="72DC563E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52A0D14" w14:textId="4F9BAE70" w:rsidR="00D42358" w:rsidRPr="00FD5244" w:rsidRDefault="008710DA" w:rsidP="00034E09">
            <w:pPr>
              <w:spacing w:before="12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IDUAL FACTORS AND DEMOGRAPHIC VARIABLE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9448A1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5725551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E3FF0C5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604A86F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1BBE6F5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3C1F4E1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2358" w:rsidRPr="00FD5244" w14:paraId="488D236F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9E58821" w14:textId="5D7988C4" w:rsidR="00D42358" w:rsidRPr="00FD5244" w:rsidRDefault="00D42358" w:rsidP="00CC76D4">
            <w:pPr>
              <w:rPr>
                <w:rFonts w:ascii="Times New Roman" w:hAnsi="Times New Roman" w:cs="Times New Roman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, </w:t>
            </w:r>
            <w:r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5A41A5A" w14:textId="122D4115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0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393C9A9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61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7AC1F81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3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14159CD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7.1)</w:t>
            </w:r>
          </w:p>
        </w:tc>
        <w:tc>
          <w:tcPr>
            <w:tcW w:w="1143" w:type="dxa"/>
            <w:shd w:val="clear" w:color="auto" w:fill="auto"/>
          </w:tcPr>
          <w:p w14:paraId="031EE152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2B6C414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2</w:t>
            </w:r>
          </w:p>
        </w:tc>
      </w:tr>
      <w:tr w:rsidR="00D42358" w:rsidRPr="00FD5244" w14:paraId="474990B8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99546F1" w14:textId="555E2145" w:rsidR="00D42358" w:rsidRPr="00FD5244" w:rsidRDefault="00D42358" w:rsidP="00CC76D4">
            <w:pPr>
              <w:rPr>
                <w:rFonts w:ascii="Times New Roman" w:hAnsi="Times New Roman" w:cs="Times New Roman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), mean (SD), </w:t>
            </w:r>
            <w:r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CF81CA" w14:textId="5267143B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9B2EDFD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 (16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060C0F4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12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AD71368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 (13.0)</w:t>
            </w:r>
          </w:p>
        </w:tc>
        <w:tc>
          <w:tcPr>
            <w:tcW w:w="1143" w:type="dxa"/>
            <w:shd w:val="clear" w:color="auto" w:fill="auto"/>
          </w:tcPr>
          <w:p w14:paraId="48102A30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11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F2F5E83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6</w:t>
            </w:r>
          </w:p>
        </w:tc>
      </w:tr>
      <w:tr w:rsidR="00D42358" w:rsidRPr="00FD5244" w14:paraId="2CAC7381" w14:textId="77777777" w:rsidTr="00CF4654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C41C778" w14:textId="0E5107C5" w:rsidR="00D42358" w:rsidRPr="00FD5244" w:rsidRDefault="00D42358" w:rsidP="00CC76D4">
            <w:pPr>
              <w:rPr>
                <w:rFonts w:ascii="Times New Roman" w:hAnsi="Times New Roman" w:cs="Times New Roman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in Sweden, </w:t>
            </w:r>
            <w:r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</w:t>
            </w:r>
            <w:r w:rsidR="00CF4654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8E44A0" w14:textId="64DAACB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F4654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6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6EB75AF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87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20E7FF5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3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14FBB7C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5.2)</w:t>
            </w:r>
          </w:p>
        </w:tc>
        <w:tc>
          <w:tcPr>
            <w:tcW w:w="1143" w:type="dxa"/>
            <w:shd w:val="clear" w:color="auto" w:fill="auto"/>
          </w:tcPr>
          <w:p w14:paraId="4AD869F3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B656A50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6</w:t>
            </w:r>
          </w:p>
        </w:tc>
      </w:tr>
      <w:tr w:rsidR="00D42358" w:rsidRPr="00FD5244" w14:paraId="427F1F97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ED7D9D4" w14:textId="47A6CD80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education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CC7C2B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4C47C0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0D6DC6D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DD3312B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1A1203DC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02ABC1B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5</w:t>
            </w:r>
          </w:p>
        </w:tc>
      </w:tr>
      <w:tr w:rsidR="00D42358" w:rsidRPr="00FD5244" w14:paraId="625C63B2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1EBBE25" w14:textId="54859EF2" w:rsidR="00D42358" w:rsidRPr="00FD5244" w:rsidRDefault="00D42358" w:rsidP="00C84BD9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 (0</w:t>
            </w:r>
            <w:r w:rsid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years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EA668F" w14:textId="521B497D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2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A6D62FA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4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17AE15E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3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224B71B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3.3)</w:t>
            </w:r>
          </w:p>
        </w:tc>
        <w:tc>
          <w:tcPr>
            <w:tcW w:w="1143" w:type="dxa"/>
            <w:shd w:val="clear" w:color="auto" w:fill="auto"/>
          </w:tcPr>
          <w:p w14:paraId="2591464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141BF80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2358" w:rsidRPr="00FD5244" w14:paraId="69F9FEB4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D698779" w14:textId="35F02647" w:rsidR="00D42358" w:rsidRPr="00FD5244" w:rsidRDefault="00D42358" w:rsidP="00C84BD9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(10</w:t>
            </w:r>
            <w:r w:rsid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years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7EDE56" w14:textId="47E3D024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224579E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45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7422217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2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F22901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7.0)</w:t>
            </w:r>
          </w:p>
        </w:tc>
        <w:tc>
          <w:tcPr>
            <w:tcW w:w="1143" w:type="dxa"/>
            <w:shd w:val="clear" w:color="auto" w:fill="auto"/>
          </w:tcPr>
          <w:p w14:paraId="6BFEA3FC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2E5EE77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2358" w:rsidRPr="00FD5244" w14:paraId="7B19AC41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6AD376D" w14:textId="77777777" w:rsidR="00D42358" w:rsidRPr="00FD5244" w:rsidRDefault="00D42358" w:rsidP="00C84BD9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(&gt; 12 years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3429FD" w14:textId="77C666CD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30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23B9D23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30.1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4081377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3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4DFAE93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1143" w:type="dxa"/>
            <w:shd w:val="clear" w:color="auto" w:fill="auto"/>
          </w:tcPr>
          <w:p w14:paraId="3438F7EC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88BED42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2358" w:rsidRPr="00FD5244" w14:paraId="0F8C2937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2F22B0F" w14:textId="053D09AD" w:rsidR="00D42358" w:rsidRPr="00FD5244" w:rsidRDefault="008252F5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ment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D42358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6A923A" w14:textId="7913FBAA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3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6788240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3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829C086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5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4CB7E1D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1143" w:type="dxa"/>
            <w:shd w:val="clear" w:color="auto" w:fill="auto"/>
          </w:tcPr>
          <w:p w14:paraId="4DB20988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2248EEE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</w:tr>
      <w:tr w:rsidR="00D42358" w:rsidRPr="00FD5244" w14:paraId="4832F2EA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F15D3E9" w14:textId="177D3EDA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ck leave (&gt; 25 days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2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36F5C92" w14:textId="412F98FF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67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23F3F74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67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F722CFD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6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A34DCD2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2.7)</w:t>
            </w:r>
          </w:p>
        </w:tc>
        <w:tc>
          <w:tcPr>
            <w:tcW w:w="1143" w:type="dxa"/>
            <w:shd w:val="clear" w:color="auto" w:fill="auto"/>
          </w:tcPr>
          <w:p w14:paraId="39084852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7.1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DCB3813" w14:textId="77777777" w:rsidR="00D42358" w:rsidRPr="00FD5244" w:rsidRDefault="00D42358" w:rsidP="00CC76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1</w:t>
            </w:r>
          </w:p>
        </w:tc>
      </w:tr>
      <w:tr w:rsidR="008710DA" w:rsidRPr="00FD5244" w14:paraId="6F1F10F1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59DD5D2" w14:textId="615264EA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support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20B8D2" w14:textId="3238AFD0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 (17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95F40D5" w14:textId="0042514D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 (17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646FE9F" w14:textId="0B35AB80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 (18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CA31265" w14:textId="25010DA4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 (19.3)</w:t>
            </w:r>
          </w:p>
        </w:tc>
        <w:tc>
          <w:tcPr>
            <w:tcW w:w="1143" w:type="dxa"/>
            <w:shd w:val="clear" w:color="auto" w:fill="auto"/>
          </w:tcPr>
          <w:p w14:paraId="27059777" w14:textId="34752104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 (17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C9083DA" w14:textId="0C8055E2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8</w:t>
            </w:r>
          </w:p>
        </w:tc>
      </w:tr>
      <w:tr w:rsidR="008710DA" w:rsidRPr="00FD5244" w14:paraId="4A24F498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5D9EA16" w14:textId="3E109F21" w:rsidR="008710DA" w:rsidRPr="00FD5244" w:rsidRDefault="00262BF4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rated heal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="008710DA" w:rsidRPr="00C128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8710DA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8710DA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F5FD45" w14:textId="588A1BBF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</w:t>
            </w:r>
            <w:r w:rsidR="00502CB5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F023181" w14:textId="4530F4AF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20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2322237" w14:textId="0227AE33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(19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85777AB" w14:textId="47529F16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20.2)</w:t>
            </w:r>
          </w:p>
        </w:tc>
        <w:tc>
          <w:tcPr>
            <w:tcW w:w="1143" w:type="dxa"/>
            <w:shd w:val="clear" w:color="auto" w:fill="auto"/>
          </w:tcPr>
          <w:p w14:paraId="6E968CDF" w14:textId="47ADF08D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17.5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0A7383B" w14:textId="76F22EBB" w:rsidR="008710DA" w:rsidRPr="00FD5244" w:rsidRDefault="008710DA" w:rsidP="008710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3</w:t>
            </w:r>
          </w:p>
        </w:tc>
      </w:tr>
      <w:tr w:rsidR="00182995" w:rsidRPr="00FD5244" w14:paraId="6B50BCE4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19D1DD0" w14:textId="5CD138DC" w:rsidR="00182995" w:rsidRPr="00FD5244" w:rsidRDefault="00182995" w:rsidP="0018299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TA</w:t>
            </w:r>
            <w:r w:rsidR="00C128E6" w:rsidRPr="00C128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 USE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8D783A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549FD6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289F71D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1D9BF9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1997FC9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6C1290D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35446A2E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83B8709" w14:textId="6316A6E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</w:t>
            </w:r>
            <w:r w:rsidR="00C128E6"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ily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1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EB82769" w14:textId="01C3847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3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9CC9107" w14:textId="44BC984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1.9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7E4A7FD" w14:textId="1229A7B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A0D64B6" w14:textId="6315025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.2)</w:t>
            </w:r>
          </w:p>
        </w:tc>
        <w:tc>
          <w:tcPr>
            <w:tcW w:w="1143" w:type="dxa"/>
            <w:shd w:val="clear" w:color="auto" w:fill="auto"/>
          </w:tcPr>
          <w:p w14:paraId="5EDD5EC0" w14:textId="3808513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D88D446" w14:textId="321FD9D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1</w:t>
            </w:r>
          </w:p>
        </w:tc>
      </w:tr>
      <w:tr w:rsidR="00182995" w:rsidRPr="00FD5244" w14:paraId="4BF0F0C1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75D5E6F" w14:textId="50F1686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nicotine use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0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FC9B93" w14:textId="666DF54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4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CE9024F" w14:textId="2366F4F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3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20A7B78" w14:textId="3FD16C1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2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72FA494" w14:textId="602CBAE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1143" w:type="dxa"/>
            <w:shd w:val="clear" w:color="auto" w:fill="auto"/>
          </w:tcPr>
          <w:p w14:paraId="19C99085" w14:textId="2F0BC04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4B9EE1E" w14:textId="70DC6E1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1</w:t>
            </w:r>
          </w:p>
        </w:tc>
      </w:tr>
      <w:tr w:rsidR="00182995" w:rsidRPr="00FD5244" w14:paraId="1BD7C2A0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EC70C69" w14:textId="202BB92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zardous alcohol use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0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533DEF3" w14:textId="66152A6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1FD0311" w14:textId="550892D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26B8782" w14:textId="44F5879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23A4206" w14:textId="1A5F64A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1143" w:type="dxa"/>
            <w:shd w:val="clear" w:color="auto" w:fill="auto"/>
          </w:tcPr>
          <w:p w14:paraId="600391B5" w14:textId="58A5285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3F9A912" w14:textId="530A85D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1</w:t>
            </w:r>
          </w:p>
        </w:tc>
      </w:tr>
      <w:tr w:rsidR="00182995" w:rsidRPr="008E6564" w14:paraId="00756BA4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BCF2874" w14:textId="782B41B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licit drug use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4FCA47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10FBB11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3885AA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109E26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434046D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3E983E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744AB03B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2D31862" w14:textId="6B48114A" w:rsidR="00182995" w:rsidRPr="00FD5244" w:rsidRDefault="00182995" w:rsidP="00182995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 prevalence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5B3B98" w14:textId="46CC310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20A27D0" w14:textId="2282B29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AA61820" w14:textId="0B0A0FC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0F85AFD" w14:textId="1C0C966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1143" w:type="dxa"/>
            <w:shd w:val="clear" w:color="auto" w:fill="auto"/>
          </w:tcPr>
          <w:p w14:paraId="32C7942C" w14:textId="29F35F2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D8C23EB" w14:textId="78959A8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7EA0954F" w14:textId="77777777" w:rsidTr="00502CB5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16A53E9" w14:textId="1E552A12" w:rsidR="00182995" w:rsidRPr="00FD5244" w:rsidRDefault="00182995" w:rsidP="00182995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time prevalence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21D335" w14:textId="443BBAE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7B06F9F" w14:textId="427DD28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.1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6B6F8A9" w14:textId="7002A87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46E3354" w14:textId="310596C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143" w:type="dxa"/>
            <w:shd w:val="clear" w:color="auto" w:fill="auto"/>
          </w:tcPr>
          <w:p w14:paraId="32B3DF61" w14:textId="3E7616F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398D591E" w14:textId="535B4D2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1</w:t>
            </w:r>
          </w:p>
        </w:tc>
      </w:tr>
      <w:tr w:rsidR="00182995" w:rsidRPr="00FD5244" w14:paraId="14909417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E1A15BD" w14:textId="6815EC9C" w:rsidR="00182995" w:rsidRPr="00FD5244" w:rsidRDefault="00182995" w:rsidP="0018299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9C0ABB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F88138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260D9AF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88BF3A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4C0F28C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C9C55B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7A9815D1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513281D" w14:textId="7E829B4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duration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2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AF68121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DC4A95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CA1BDC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3FA84A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4CBF390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EFBBD3F" w14:textId="0BEC924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243C6581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71B2A91" w14:textId="42E77E4D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–1 year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3CDFBA" w14:textId="3DD8A13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25FE7B8" w14:textId="3AAE6CD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4494F24" w14:textId="5092391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B6DF4FD" w14:textId="14A5F28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43" w:type="dxa"/>
            <w:shd w:val="clear" w:color="auto" w:fill="auto"/>
          </w:tcPr>
          <w:p w14:paraId="545C70BD" w14:textId="3D566C4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95DF2E6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25CD1E0D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8BF1EBA" w14:textId="05A409AB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–3 year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0AA495" w14:textId="23BBA2E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7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E58A7E5" w14:textId="337B2E0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8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A2DC5C5" w14:textId="17A299F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908FEA4" w14:textId="53F877A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8)</w:t>
            </w:r>
          </w:p>
        </w:tc>
        <w:tc>
          <w:tcPr>
            <w:tcW w:w="1143" w:type="dxa"/>
            <w:shd w:val="clear" w:color="auto" w:fill="auto"/>
          </w:tcPr>
          <w:p w14:paraId="791DBEF4" w14:textId="7E126DD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5338DA1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38DA5D29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7DE0D9D" w14:textId="547E1E41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–</w:t>
            </w:r>
            <w:r w:rsid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year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BD18D2" w14:textId="213F8D0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0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D6E39DB" w14:textId="21321F2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30.7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8AE7349" w14:textId="1AE0F8A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7895A37" w14:textId="43AFD2F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5.9)</w:t>
            </w:r>
          </w:p>
        </w:tc>
        <w:tc>
          <w:tcPr>
            <w:tcW w:w="1143" w:type="dxa"/>
            <w:shd w:val="clear" w:color="auto" w:fill="auto"/>
          </w:tcPr>
          <w:p w14:paraId="5B56A747" w14:textId="4B3D45B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65C2A95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583E2C02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8A31D8D" w14:textId="23E45E36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4B16424" w14:textId="62296EE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48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45BA294" w14:textId="387502F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47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A78D803" w14:textId="7BFF8D3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9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903D988" w14:textId="15D9DF9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9.3)</w:t>
            </w:r>
          </w:p>
        </w:tc>
        <w:tc>
          <w:tcPr>
            <w:tcW w:w="1143" w:type="dxa"/>
            <w:shd w:val="clear" w:color="auto" w:fill="auto"/>
          </w:tcPr>
          <w:p w14:paraId="53BD2C91" w14:textId="6262439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0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B63A1AD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32823A51" w14:textId="77777777" w:rsidTr="00910F8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8833B3F" w14:textId="33E5075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proofErr w:type="spellStart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4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84B19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69C945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FF39BD5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1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FAE0621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1.7)</w:t>
            </w:r>
          </w:p>
        </w:tc>
        <w:tc>
          <w:tcPr>
            <w:tcW w:w="1143" w:type="dxa"/>
            <w:shd w:val="clear" w:color="auto" w:fill="auto"/>
          </w:tcPr>
          <w:p w14:paraId="522E125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2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C82018C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1</w:t>
            </w:r>
          </w:p>
        </w:tc>
      </w:tr>
      <w:tr w:rsidR="00182995" w:rsidRPr="00FD5244" w14:paraId="446FF267" w14:textId="77777777" w:rsidTr="00910F8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6F0B4A1" w14:textId="7456FFD9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st </w:t>
            </w:r>
            <w:proofErr w:type="spellStart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4E587B" w14:textId="48A128B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7A55847" w14:textId="69A4F3A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1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D385D5B" w14:textId="7824972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1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662436D" w14:textId="2EC7773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1.9)</w:t>
            </w:r>
          </w:p>
        </w:tc>
        <w:tc>
          <w:tcPr>
            <w:tcW w:w="1143" w:type="dxa"/>
            <w:shd w:val="clear" w:color="auto" w:fill="auto"/>
          </w:tcPr>
          <w:p w14:paraId="12C17E7F" w14:textId="3534DD0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1.9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41E9612" w14:textId="48105F4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2</w:t>
            </w:r>
          </w:p>
        </w:tc>
      </w:tr>
      <w:tr w:rsidR="00182995" w:rsidRPr="00FD5244" w14:paraId="0D424A63" w14:textId="77777777" w:rsidTr="00910F8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71D148BF" w14:textId="48A21BF8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st </w:t>
            </w:r>
            <w:proofErr w:type="spellStart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7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E0BBC1" w14:textId="63656AF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C8F9209" w14:textId="44C4EA1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AE24293" w14:textId="5155007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2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5210368" w14:textId="4500CBF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4)</w:t>
            </w:r>
          </w:p>
        </w:tc>
        <w:tc>
          <w:tcPr>
            <w:tcW w:w="1143" w:type="dxa"/>
            <w:shd w:val="clear" w:color="auto" w:fill="auto"/>
          </w:tcPr>
          <w:p w14:paraId="5E8C65F3" w14:textId="4A9CEB8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2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B300BD2" w14:textId="0103F05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3</w:t>
            </w:r>
          </w:p>
        </w:tc>
      </w:tr>
      <w:tr w:rsidR="00182995" w:rsidRPr="00FD5244" w14:paraId="120701DB" w14:textId="77777777" w:rsidTr="00910F8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C03D85F" w14:textId="442649A1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on average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7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90A701" w14:textId="3E1DD56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1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A6399D2" w14:textId="519BF67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1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A10D992" w14:textId="674AC85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2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3776612" w14:textId="3AF553C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1)</w:t>
            </w:r>
          </w:p>
        </w:tc>
        <w:tc>
          <w:tcPr>
            <w:tcW w:w="1143" w:type="dxa"/>
            <w:shd w:val="clear" w:color="auto" w:fill="auto"/>
          </w:tcPr>
          <w:p w14:paraId="66938492" w14:textId="709CCC4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2.1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451D28B" w14:textId="4A55430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7</w:t>
            </w:r>
          </w:p>
        </w:tc>
      </w:tr>
      <w:tr w:rsidR="00182995" w:rsidRPr="00FD5244" w14:paraId="203A4C95" w14:textId="77777777" w:rsidTr="00910F8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7DCE41F" w14:textId="58288A7D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i</w:t>
            </w:r>
            <w:r w:rsidR="00C128E6"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t now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9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2865FC" w14:textId="39617D5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8DD3D87" w14:textId="6C120B4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A8E3ABC" w14:textId="0B46B39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2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D701E34" w14:textId="3264DF8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.8)</w:t>
            </w:r>
          </w:p>
        </w:tc>
        <w:tc>
          <w:tcPr>
            <w:tcW w:w="1143" w:type="dxa"/>
            <w:shd w:val="clear" w:color="auto" w:fill="auto"/>
          </w:tcPr>
          <w:p w14:paraId="01439DEA" w14:textId="62DF396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2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A0DD893" w14:textId="28AAAAB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2</w:t>
            </w:r>
          </w:p>
        </w:tc>
      </w:tr>
      <w:tr w:rsidR="00182995" w:rsidRPr="00FD5244" w14:paraId="30851ADD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75CD1BC" w14:textId="1EB57F6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proofErr w:type="spellStart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ence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EE6E5A6" w14:textId="57DF7AC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B04EEAB" w14:textId="337509F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744D609" w14:textId="2C0B357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2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6D3EECA" w14:textId="451025E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1.8)</w:t>
            </w:r>
          </w:p>
        </w:tc>
        <w:tc>
          <w:tcPr>
            <w:tcW w:w="1143" w:type="dxa"/>
            <w:shd w:val="clear" w:color="auto" w:fill="auto"/>
          </w:tcPr>
          <w:p w14:paraId="0B7C74DB" w14:textId="178ABD7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2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09BB53F" w14:textId="4092B6E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5</w:t>
            </w:r>
          </w:p>
        </w:tc>
      </w:tr>
      <w:tr w:rsidR="00182995" w:rsidRPr="00FD5244" w14:paraId="34C8A711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C38A520" w14:textId="0E17E7E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ef by treatment or medication</w:t>
            </w:r>
            <w:r w:rsidRPr="00C128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D5244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 xml:space="preserve"> 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3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4239FD5" w14:textId="4F54423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2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5B774BC" w14:textId="6E7C1FC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6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A063FA3" w14:textId="2ADCD8A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2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CC44D45" w14:textId="757189E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2.5)</w:t>
            </w:r>
          </w:p>
        </w:tc>
        <w:tc>
          <w:tcPr>
            <w:tcW w:w="1143" w:type="dxa"/>
            <w:shd w:val="clear" w:color="auto" w:fill="auto"/>
          </w:tcPr>
          <w:p w14:paraId="71D5300C" w14:textId="1FC4B5C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.5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AA1305A" w14:textId="587DFF7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8</w:t>
            </w:r>
          </w:p>
        </w:tc>
      </w:tr>
      <w:tr w:rsidR="00182995" w:rsidRPr="008E6564" w14:paraId="0FD54836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59831C4" w14:textId="08274D0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pain classification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1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ABA164C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FF6699B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B3E2CDC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B4BCDAF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061EA3A5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078A816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2403EB61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7EDD986B" w14:textId="70033B5E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hronic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62D2C65" w14:textId="16EBBAE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44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E0CEB57" w14:textId="500085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44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0AD61D7" w14:textId="3F0CF68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1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68F4AE7" w14:textId="6F5B74A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)</w:t>
            </w:r>
          </w:p>
        </w:tc>
        <w:tc>
          <w:tcPr>
            <w:tcW w:w="1143" w:type="dxa"/>
            <w:shd w:val="clear" w:color="auto" w:fill="auto"/>
          </w:tcPr>
          <w:p w14:paraId="42393292" w14:textId="22965CE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755DCCA" w14:textId="7D76825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7</w:t>
            </w:r>
          </w:p>
        </w:tc>
      </w:tr>
      <w:tr w:rsidR="00182995" w:rsidRPr="00FD5244" w14:paraId="76A9AB78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19C11BE" w14:textId="46738346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chronic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B61742C" w14:textId="2C40B86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75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4B2A723" w14:textId="3CD3B68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74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4C2939A" w14:textId="210E762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86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7A54306" w14:textId="42D825A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5.7)</w:t>
            </w:r>
          </w:p>
        </w:tc>
        <w:tc>
          <w:tcPr>
            <w:tcW w:w="1143" w:type="dxa"/>
            <w:shd w:val="clear" w:color="auto" w:fill="auto"/>
          </w:tcPr>
          <w:p w14:paraId="7A093357" w14:textId="7928CC2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E037B9A" w14:textId="2D2C201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8</w:t>
            </w:r>
          </w:p>
        </w:tc>
      </w:tr>
      <w:tr w:rsidR="00182995" w:rsidRPr="00FD5244" w14:paraId="2CB954B0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12A67AB" w14:textId="0670A820" w:rsidR="00182995" w:rsidRPr="00FD5244" w:rsidRDefault="00182995" w:rsidP="00182995">
            <w:pPr>
              <w:ind w:left="4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ostsurgical or posttraumatic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D7E196" w14:textId="690EC61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5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EF628DB" w14:textId="1CC7565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24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48A5305" w14:textId="2648765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99FAB26" w14:textId="44F0B18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.3)</w:t>
            </w:r>
          </w:p>
        </w:tc>
        <w:tc>
          <w:tcPr>
            <w:tcW w:w="1143" w:type="dxa"/>
            <w:shd w:val="clear" w:color="auto" w:fill="auto"/>
          </w:tcPr>
          <w:p w14:paraId="2D75C3D2" w14:textId="60D89F8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9E6222A" w14:textId="716BE88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361D16EB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B3DB993" w14:textId="53C5A7D7" w:rsidR="00182995" w:rsidRPr="00FD5244" w:rsidRDefault="00182995" w:rsidP="00182995">
            <w:pPr>
              <w:ind w:left="4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neuropathic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A0526CD" w14:textId="6B654AB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28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2AE5D9D" w14:textId="771B5B6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9.5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64A3364" w14:textId="6F8D6BA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0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7A257C7" w14:textId="1F67062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143" w:type="dxa"/>
            <w:shd w:val="clear" w:color="auto" w:fill="auto"/>
          </w:tcPr>
          <w:p w14:paraId="7A0E159A" w14:textId="4E632FE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95FAA83" w14:textId="4E326E5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0CB193EF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ECA550A" w14:textId="7FBEDD62" w:rsidR="00182995" w:rsidRPr="00FD5244" w:rsidRDefault="00182995" w:rsidP="00182995">
            <w:pPr>
              <w:ind w:left="4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secondary musculoskeletal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2D3D52" w14:textId="61A445D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9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99640B7" w14:textId="04C39C9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29.</w:t>
            </w:r>
            <w:r w:rsidR="0066477B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43D82B9" w14:textId="70FB607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6CCCFAB" w14:textId="76B0713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)</w:t>
            </w:r>
          </w:p>
        </w:tc>
        <w:tc>
          <w:tcPr>
            <w:tcW w:w="1143" w:type="dxa"/>
            <w:shd w:val="clear" w:color="auto" w:fill="auto"/>
          </w:tcPr>
          <w:p w14:paraId="0A47B282" w14:textId="69F56AC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B97E177" w14:textId="070D6B7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68987F1C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FCEFC7B" w14:textId="28E0B004" w:rsidR="00182995" w:rsidRPr="00FD5244" w:rsidRDefault="00182995" w:rsidP="00182995">
            <w:pPr>
              <w:ind w:left="4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econdary chronic pain condition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B8DF16" w14:textId="1549A36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953381F" w14:textId="330EC37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89CAAAC" w14:textId="586DFDC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D4C3ECF" w14:textId="0EAEA38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143" w:type="dxa"/>
            <w:shd w:val="clear" w:color="auto" w:fill="auto"/>
          </w:tcPr>
          <w:p w14:paraId="11125921" w14:textId="5CC5184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3.3)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F1F6DF" w14:textId="10418DF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5</w:t>
            </w:r>
          </w:p>
        </w:tc>
      </w:tr>
      <w:tr w:rsidR="0066477B" w:rsidRPr="00FD5244" w14:paraId="36A03A6B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77CA957B" w14:textId="2E1A8EAB" w:rsidR="0066477B" w:rsidRPr="00FD5244" w:rsidRDefault="0066477B" w:rsidP="00182995">
            <w:pPr>
              <w:ind w:left="4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one secondary chronic pain conditio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D58925" w14:textId="282F7F1F" w:rsidR="0066477B" w:rsidRPr="00FD5244" w:rsidRDefault="0066477B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4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7FB14D9" w14:textId="54CC7DC5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4.2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65BC2D1" w14:textId="7605C9AE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94D9AAD" w14:textId="29407BF2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143" w:type="dxa"/>
            <w:shd w:val="clear" w:color="auto" w:fill="auto"/>
          </w:tcPr>
          <w:p w14:paraId="2133B504" w14:textId="6ABA8D92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7B42FF2" w14:textId="7183EB07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8</w:t>
            </w:r>
          </w:p>
        </w:tc>
      </w:tr>
      <w:tr w:rsidR="0066477B" w:rsidRPr="00FD5244" w14:paraId="1E7A8E22" w14:textId="77777777" w:rsidTr="0050391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38B2DF4" w14:textId="19EB9862" w:rsidR="0066477B" w:rsidRPr="00FD5244" w:rsidRDefault="0066477B" w:rsidP="0066477B">
            <w:pPr>
              <w:ind w:left="458" w:hanging="1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rimary and secondary</w:t>
            </w:r>
            <w:r w:rsidR="002A7A79"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onic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i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6E946E" w14:textId="1DC43582" w:rsidR="0066477B" w:rsidRPr="00FD5244" w:rsidRDefault="0066477B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9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640E892" w14:textId="788B485E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8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327141C" w14:textId="3F56E532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D3B65AA" w14:textId="09D77990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.0)</w:t>
            </w:r>
          </w:p>
        </w:tc>
        <w:tc>
          <w:tcPr>
            <w:tcW w:w="1143" w:type="dxa"/>
            <w:shd w:val="clear" w:color="auto" w:fill="auto"/>
          </w:tcPr>
          <w:p w14:paraId="1AB80F64" w14:textId="71B1D270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23320B5" w14:textId="69127421" w:rsidR="0066477B" w:rsidRPr="00FD5244" w:rsidRDefault="00792EDF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</w:t>
            </w:r>
          </w:p>
        </w:tc>
      </w:tr>
      <w:tr w:rsidR="00182995" w:rsidRPr="00FD5244" w14:paraId="36317C2F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FDD4DB3" w14:textId="7944FB6F" w:rsidR="00182995" w:rsidRPr="00FD5244" w:rsidRDefault="00182995" w:rsidP="0018299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IATRIC SYMPTOM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FA96E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37B213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5B4F40C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A03406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79C9C92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D36463D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14F11CB9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0A194C1" w14:textId="77A8914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3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D4975D" w14:textId="1E94A3D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6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3BFB02A" w14:textId="475DD1F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6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BD60BE1" w14:textId="754C8AF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7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D92A1A9" w14:textId="147BA28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6.0)</w:t>
            </w:r>
          </w:p>
        </w:tc>
        <w:tc>
          <w:tcPr>
            <w:tcW w:w="1143" w:type="dxa"/>
            <w:shd w:val="clear" w:color="auto" w:fill="auto"/>
          </w:tcPr>
          <w:p w14:paraId="3D50B1F4" w14:textId="6616366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8.4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BC7A426" w14:textId="7D32242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5</w:t>
            </w:r>
          </w:p>
        </w:tc>
      </w:tr>
      <w:tr w:rsidR="00182995" w:rsidRPr="00FD5244" w14:paraId="3E24A752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94C52A1" w14:textId="61F5E9F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6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0ABDF5" w14:textId="039B22E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5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726472D" w14:textId="7195E49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5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2858E20" w14:textId="1E700A7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6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8AA1002" w14:textId="4B4E505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6.4)</w:t>
            </w:r>
          </w:p>
        </w:tc>
        <w:tc>
          <w:tcPr>
            <w:tcW w:w="1143" w:type="dxa"/>
            <w:shd w:val="clear" w:color="auto" w:fill="auto"/>
          </w:tcPr>
          <w:p w14:paraId="1F34E0EA" w14:textId="166C328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7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AA52FB9" w14:textId="4FDA5B1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7</w:t>
            </w:r>
          </w:p>
        </w:tc>
      </w:tr>
      <w:tr w:rsidR="00182995" w:rsidRPr="00FD5244" w14:paraId="780ACED3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9CEFE6D" w14:textId="67DA2D4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HD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5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036CD3" w14:textId="079840B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0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F728A3B" w14:textId="70A39D9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9.5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82DE063" w14:textId="4FE2117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8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305FF9F" w14:textId="2EC4A0B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1143" w:type="dxa"/>
            <w:shd w:val="clear" w:color="auto" w:fill="auto"/>
          </w:tcPr>
          <w:p w14:paraId="082C3F72" w14:textId="4856D6A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48AB33C" w14:textId="4675079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4</w:t>
            </w:r>
          </w:p>
        </w:tc>
      </w:tr>
      <w:tr w:rsidR="00182995" w:rsidRPr="00FD5244" w14:paraId="11FC8BC4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76CD800" w14:textId="07FC884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omnia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9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5A73D29" w14:textId="0366EE9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7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BE21A79" w14:textId="1EDC514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7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C1E5FDB" w14:textId="0526E7A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6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45054D5" w14:textId="40911FB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6.4)</w:t>
            </w:r>
          </w:p>
        </w:tc>
        <w:tc>
          <w:tcPr>
            <w:tcW w:w="1143" w:type="dxa"/>
            <w:shd w:val="clear" w:color="auto" w:fill="auto"/>
          </w:tcPr>
          <w:p w14:paraId="78D36E61" w14:textId="1A79D47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(6.6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23E7ADE" w14:textId="4ED7D8A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5</w:t>
            </w:r>
          </w:p>
        </w:tc>
      </w:tr>
      <w:tr w:rsidR="00182995" w:rsidRPr="00FD5244" w14:paraId="1DF8F5A5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F32F30B" w14:textId="4775BF8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Traumatic life events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= 312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A2B887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D8DCA1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38FA7C7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924770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26F80DEF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53B45FF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0F9B7738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918A26C" w14:textId="3C3632DF" w:rsidR="00182995" w:rsidRPr="00FD5244" w:rsidRDefault="00182995" w:rsidP="00182995">
            <w:pPr>
              <w:ind w:firstLine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, mean (SD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11BDB49" w14:textId="6A38DFE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4B82F07" w14:textId="6F04847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2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8F0D92A" w14:textId="1B5A46E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3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AC7F962" w14:textId="715F1A5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3.1)</w:t>
            </w:r>
          </w:p>
        </w:tc>
        <w:tc>
          <w:tcPr>
            <w:tcW w:w="1143" w:type="dxa"/>
            <w:shd w:val="clear" w:color="auto" w:fill="auto"/>
          </w:tcPr>
          <w:p w14:paraId="44B713F2" w14:textId="6882FA5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3.6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3E85019B" w14:textId="03CB8B7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8</w:t>
            </w:r>
          </w:p>
        </w:tc>
      </w:tr>
      <w:tr w:rsidR="00182995" w:rsidRPr="00FD5244" w14:paraId="0DBD95C6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BE572B1" w14:textId="4CB437EB" w:rsidR="00182995" w:rsidRPr="00FD5244" w:rsidRDefault="00182995" w:rsidP="00182995">
            <w:pPr>
              <w:ind w:firstLine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buse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C6DB8E4" w14:textId="3D28053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40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85B0385" w14:textId="773899E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38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76A2CAC6" w14:textId="5176049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E49F661" w14:textId="379C146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3.0)</w:t>
            </w:r>
          </w:p>
        </w:tc>
        <w:tc>
          <w:tcPr>
            <w:tcW w:w="1143" w:type="dxa"/>
            <w:shd w:val="clear" w:color="auto" w:fill="auto"/>
          </w:tcPr>
          <w:p w14:paraId="567DC92B" w14:textId="79C7F96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329B5FF9" w14:textId="07B6D40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9</w:t>
            </w:r>
          </w:p>
        </w:tc>
      </w:tr>
      <w:tr w:rsidR="00182995" w:rsidRPr="00FD5244" w14:paraId="51EFA974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E0704B4" w14:textId="6B7C18B0" w:rsidR="00182995" w:rsidRPr="00FD5244" w:rsidRDefault="00182995" w:rsidP="00182995">
            <w:pPr>
              <w:ind w:firstLine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abuse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4C4581" w14:textId="39FF825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28.8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F135715" w14:textId="1A3892E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7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40085B7" w14:textId="0769A54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9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3168316" w14:textId="7AF769F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0.7)</w:t>
            </w:r>
          </w:p>
        </w:tc>
        <w:tc>
          <w:tcPr>
            <w:tcW w:w="1143" w:type="dxa"/>
            <w:shd w:val="clear" w:color="auto" w:fill="auto"/>
          </w:tcPr>
          <w:p w14:paraId="41AFD961" w14:textId="00A81CC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23337C8" w14:textId="4C64595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4</w:t>
            </w:r>
          </w:p>
        </w:tc>
      </w:tr>
      <w:tr w:rsidR="00182995" w:rsidRPr="00FD5244" w14:paraId="257EC8BF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F42B973" w14:textId="359CAA51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ality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3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DD136C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E2EA35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1E3D2BE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BCA1AF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0378DAE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E72CF12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3D264040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251058C4" w14:textId="6B25E26E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ism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2A195C" w14:textId="276C869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 (8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D1BED8A" w14:textId="0973C17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 (8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3747837" w14:textId="38D0F88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 (9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634887C" w14:textId="43DBED4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 (8.7)</w:t>
            </w:r>
          </w:p>
        </w:tc>
        <w:tc>
          <w:tcPr>
            <w:tcW w:w="1143" w:type="dxa"/>
            <w:shd w:val="clear" w:color="auto" w:fill="auto"/>
          </w:tcPr>
          <w:p w14:paraId="4864C0DB" w14:textId="672B5FA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(10.7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C477A28" w14:textId="0601DB8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2</w:t>
            </w:r>
          </w:p>
        </w:tc>
      </w:tr>
      <w:tr w:rsidR="00182995" w:rsidRPr="00FD5244" w14:paraId="0B16B895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39CA44B" w14:textId="3EA76512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version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57B847" w14:textId="36DD33A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7.1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F4525E7" w14:textId="5F12D4B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 (7.1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ACBEBE7" w14:textId="7077953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 (6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C25E6B7" w14:textId="36A57C2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 (6.2)</w:t>
            </w:r>
          </w:p>
        </w:tc>
        <w:tc>
          <w:tcPr>
            <w:tcW w:w="1143" w:type="dxa"/>
            <w:shd w:val="clear" w:color="auto" w:fill="auto"/>
          </w:tcPr>
          <w:p w14:paraId="3510E69A" w14:textId="0598141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 (6.9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46B7FE7" w14:textId="3646C9B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2</w:t>
            </w:r>
          </w:p>
        </w:tc>
      </w:tr>
      <w:tr w:rsidR="00182995" w:rsidRPr="00FD5244" w14:paraId="7A990608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534B1C8" w14:textId="105034B9" w:rsidR="00182995" w:rsidRPr="00FD5244" w:rsidRDefault="00182995" w:rsidP="0018299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venes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953BD2" w14:textId="70034CC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 (5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524ABEC" w14:textId="49A5A1F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 (6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AE46543" w14:textId="7243971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 (5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70D7DBB" w14:textId="2608FC3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 (5.8)</w:t>
            </w:r>
          </w:p>
        </w:tc>
        <w:tc>
          <w:tcPr>
            <w:tcW w:w="1143" w:type="dxa"/>
            <w:shd w:val="clear" w:color="auto" w:fill="auto"/>
          </w:tcPr>
          <w:p w14:paraId="7B9D1FDC" w14:textId="41C0AB5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 (4.5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5DC2C36" w14:textId="1778F40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1</w:t>
            </w:r>
          </w:p>
        </w:tc>
      </w:tr>
      <w:tr w:rsidR="00182995" w:rsidRPr="008E6564" w14:paraId="515BD8C8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14094E2" w14:textId="21615CBE" w:rsidR="00182995" w:rsidRPr="00FD5244" w:rsidRDefault="00182995" w:rsidP="00182995">
            <w:pPr>
              <w:tabs>
                <w:tab w:val="left" w:pos="996"/>
              </w:tabs>
              <w:ind w:left="22" w:hanging="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tance use disorder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38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59C620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B690AF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7D6B76F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347C56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036D2DC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E82F77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1CBC980E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4B9860F9" w14:textId="77777777" w:rsidR="00182995" w:rsidRPr="00FD5244" w:rsidRDefault="00182995" w:rsidP="00182995">
            <w:pPr>
              <w:tabs>
                <w:tab w:val="left" w:pos="996"/>
              </w:tabs>
              <w:ind w:left="317" w:hanging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 prevalence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CD150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9ABE4C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0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274E4EA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0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97E9C1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1143" w:type="dxa"/>
            <w:shd w:val="clear" w:color="auto" w:fill="auto"/>
          </w:tcPr>
          <w:p w14:paraId="6936988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E85C3FC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7</w:t>
            </w:r>
          </w:p>
        </w:tc>
      </w:tr>
      <w:tr w:rsidR="00182995" w:rsidRPr="00FD5244" w14:paraId="0DF97361" w14:textId="77777777" w:rsidTr="00FC06B8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0A220E28" w14:textId="77777777" w:rsidR="00182995" w:rsidRPr="00FD5244" w:rsidRDefault="00182995" w:rsidP="00182995">
            <w:pPr>
              <w:tabs>
                <w:tab w:val="left" w:pos="996"/>
              </w:tabs>
              <w:ind w:left="317" w:hanging="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time prevalence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785C96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28D63F1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.8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453FEC5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0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05BA77E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1.4)</w:t>
            </w:r>
          </w:p>
        </w:tc>
        <w:tc>
          <w:tcPr>
            <w:tcW w:w="1143" w:type="dxa"/>
            <w:shd w:val="clear" w:color="auto" w:fill="auto"/>
          </w:tcPr>
          <w:p w14:paraId="1735625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60A8E13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182995" w:rsidRPr="00FD5244" w14:paraId="065E4E20" w14:textId="77777777" w:rsidTr="00D42A0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5CC091C" w14:textId="47C16F0E" w:rsidR="00182995" w:rsidRPr="00FD5244" w:rsidRDefault="00182995" w:rsidP="0018299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VE-BEHA</w:t>
            </w:r>
            <w:r w:rsidR="00B807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IOURAL </w:t>
            </w: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864BD7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E185AB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575BD4D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9016A89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4661049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12F97085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7CC6E3FD" w14:textId="77777777" w:rsidTr="00D42A0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A50C54D" w14:textId="49893BA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</w:t>
            </w:r>
            <w:r w:rsidRPr="00645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strophi</w:t>
            </w:r>
            <w:r w:rsidR="00B80790" w:rsidRPr="00645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645E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2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AE0DC3" w14:textId="6E1721E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(12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B52D62C" w14:textId="5A39458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(12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23EF11C7" w14:textId="622DD22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(13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589D730" w14:textId="12E3977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(13.8)</w:t>
            </w:r>
          </w:p>
        </w:tc>
        <w:tc>
          <w:tcPr>
            <w:tcW w:w="1143" w:type="dxa"/>
            <w:shd w:val="clear" w:color="auto" w:fill="auto"/>
          </w:tcPr>
          <w:p w14:paraId="34110263" w14:textId="403617F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 (13.3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B95616A" w14:textId="7641CB2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8</w:t>
            </w:r>
          </w:p>
        </w:tc>
      </w:tr>
      <w:tr w:rsidR="00182995" w:rsidRPr="00FD5244" w14:paraId="3E7C2E02" w14:textId="77777777" w:rsidTr="00D42A0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4969BD1" w14:textId="5C10F95D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Fear of movement/(re) injury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96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E49601" w14:textId="7589D84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 (7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5C5B63E7" w14:textId="0159B085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(7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9146FF5" w14:textId="68D58E0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(7.9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017E38B" w14:textId="63B730E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8.5)</w:t>
            </w:r>
          </w:p>
        </w:tc>
        <w:tc>
          <w:tcPr>
            <w:tcW w:w="1143" w:type="dxa"/>
            <w:shd w:val="clear" w:color="auto" w:fill="auto"/>
          </w:tcPr>
          <w:p w14:paraId="0F8127A9" w14:textId="05DB4132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(6.9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68DB41E7" w14:textId="4760CEA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5</w:t>
            </w:r>
          </w:p>
        </w:tc>
      </w:tr>
      <w:tr w:rsidR="00182995" w:rsidRPr="00FD5244" w14:paraId="4E8F799E" w14:textId="77777777" w:rsidTr="00D42A0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6CF102D1" w14:textId="055CF79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 self-efficacy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6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05F98B" w14:textId="57A60D1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1433FD0" w14:textId="18515A6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3.5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BF3BAD9" w14:textId="04056DC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3.7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2053D7B9" w14:textId="5F51D8D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3.9)</w:t>
            </w:r>
          </w:p>
        </w:tc>
        <w:tc>
          <w:tcPr>
            <w:tcW w:w="1143" w:type="dxa"/>
            <w:shd w:val="clear" w:color="auto" w:fill="auto"/>
          </w:tcPr>
          <w:p w14:paraId="4B879EB9" w14:textId="61F79C1F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3.5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2CE0FE7B" w14:textId="732D351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</w:tr>
      <w:tr w:rsidR="00182995" w:rsidRPr="00FD5244" w14:paraId="1FADB08B" w14:textId="77777777" w:rsidTr="00D42A02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39F4F2BF" w14:textId="03B85B9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justice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2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116EB2" w14:textId="30FC4ED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(12.6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8D045F6" w14:textId="5A68BA69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 (12.4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391890AF" w14:textId="7EC42C1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 (12.2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7E736AC1" w14:textId="46DCD91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 (12.1)</w:t>
            </w:r>
          </w:p>
        </w:tc>
        <w:tc>
          <w:tcPr>
            <w:tcW w:w="1143" w:type="dxa"/>
            <w:shd w:val="clear" w:color="auto" w:fill="auto"/>
          </w:tcPr>
          <w:p w14:paraId="2CD35E82" w14:textId="2181BDC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 (12.8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43DD6663" w14:textId="095AFE8C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5</w:t>
            </w:r>
          </w:p>
        </w:tc>
      </w:tr>
      <w:tr w:rsidR="00182995" w:rsidRPr="00FD5244" w14:paraId="61C26498" w14:textId="77777777" w:rsidTr="000360D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7546AFAD" w14:textId="21AE844A" w:rsidR="00182995" w:rsidRPr="00FD5244" w:rsidRDefault="00182995" w:rsidP="00182995">
            <w:pPr>
              <w:spacing w:before="120"/>
              <w:ind w:left="2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CAL </w:t>
            </w:r>
            <w:r w:rsidR="00262B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PACITY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CE8645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1501D9D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030DC4C0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241B877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shd w:val="clear" w:color="auto" w:fill="auto"/>
          </w:tcPr>
          <w:p w14:paraId="6E4E8858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55D18404" w14:textId="777777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995" w:rsidRPr="00FD5244" w14:paraId="394BBCDA" w14:textId="77777777" w:rsidTr="000360D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1C0B5E87" w14:textId="36F8AC57" w:rsidR="00182995" w:rsidRPr="00FD5244" w:rsidRDefault="00182995" w:rsidP="00182995">
            <w:pPr>
              <w:ind w:left="2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lance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23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360F1F" w14:textId="7A3C7276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6.4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63EF0D4C" w14:textId="7C0011F3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 (6.5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4DE1252" w14:textId="29BD858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5.5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3671BB57" w14:textId="66B73A77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6.4)</w:t>
            </w:r>
          </w:p>
        </w:tc>
        <w:tc>
          <w:tcPr>
            <w:tcW w:w="1143" w:type="dxa"/>
            <w:shd w:val="clear" w:color="auto" w:fill="auto"/>
          </w:tcPr>
          <w:p w14:paraId="442CD37E" w14:textId="1E4AE590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3.2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06BA6F47" w14:textId="3A55823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7</w:t>
            </w:r>
          </w:p>
        </w:tc>
      </w:tr>
      <w:tr w:rsidR="00182995" w:rsidRPr="00FD5244" w14:paraId="3AB902BA" w14:textId="77777777" w:rsidTr="000360D3">
        <w:tc>
          <w:tcPr>
            <w:tcW w:w="3249" w:type="dxa"/>
            <w:tcBorders>
              <w:right w:val="single" w:sz="12" w:space="0" w:color="auto"/>
            </w:tcBorders>
            <w:shd w:val="clear" w:color="auto" w:fill="auto"/>
          </w:tcPr>
          <w:p w14:paraId="5A59DDDE" w14:textId="5F5E4AFD" w:rsidR="00182995" w:rsidRPr="00FD5244" w:rsidRDefault="00182995" w:rsidP="00182995">
            <w:pPr>
              <w:ind w:left="2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ing speed (m/s), mean (SD), </w:t>
            </w:r>
            <w:r w:rsidR="00C128E6" w:rsidRPr="00C128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11</w:t>
            </w:r>
          </w:p>
        </w:tc>
        <w:tc>
          <w:tcPr>
            <w:tcW w:w="113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A17520" w14:textId="147BA3B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0117208D" w14:textId="6643E12B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3)</w:t>
            </w:r>
          </w:p>
        </w:tc>
        <w:tc>
          <w:tcPr>
            <w:tcW w:w="1273" w:type="dxa"/>
            <w:tcBorders>
              <w:right w:val="single" w:sz="12" w:space="0" w:color="auto"/>
            </w:tcBorders>
            <w:shd w:val="clear" w:color="auto" w:fill="auto"/>
          </w:tcPr>
          <w:p w14:paraId="6F485F1E" w14:textId="552211FA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3)</w:t>
            </w:r>
          </w:p>
        </w:tc>
        <w:tc>
          <w:tcPr>
            <w:tcW w:w="1132" w:type="dxa"/>
            <w:tcBorders>
              <w:left w:val="single" w:sz="12" w:space="0" w:color="auto"/>
            </w:tcBorders>
            <w:shd w:val="clear" w:color="auto" w:fill="auto"/>
          </w:tcPr>
          <w:p w14:paraId="4675EDF2" w14:textId="1718781E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4)</w:t>
            </w:r>
          </w:p>
        </w:tc>
        <w:tc>
          <w:tcPr>
            <w:tcW w:w="1143" w:type="dxa"/>
            <w:shd w:val="clear" w:color="auto" w:fill="auto"/>
          </w:tcPr>
          <w:p w14:paraId="35363F72" w14:textId="20C4D7A4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2)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shd w:val="clear" w:color="auto" w:fill="auto"/>
          </w:tcPr>
          <w:p w14:paraId="7D2CCCC8" w14:textId="3A915FA8" w:rsidR="00182995" w:rsidRPr="00FD5244" w:rsidRDefault="00182995" w:rsidP="001829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5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1</w:t>
            </w:r>
          </w:p>
        </w:tc>
      </w:tr>
    </w:tbl>
    <w:p w14:paraId="295456C5" w14:textId="77777777" w:rsidR="008E6564" w:rsidRDefault="008E6564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D7AD747" w14:textId="5E24155C" w:rsidR="00C128E6" w:rsidRDefault="009C5009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  <w:r w:rsidRPr="00C128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128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D5244">
        <w:rPr>
          <w:rFonts w:ascii="Times New Roman" w:hAnsi="Times New Roman" w:cs="Times New Roman"/>
          <w:color w:val="000000"/>
          <w:sz w:val="20"/>
          <w:szCs w:val="20"/>
          <w:lang w:val="en-US"/>
        </w:rPr>
        <w:t>Differences in the n for each independent variable are due to incomplete responses or non-response.</w:t>
      </w:r>
      <w:r w:rsidR="003C3D5C" w:rsidRPr="00FD52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4F608567" w14:textId="77777777" w:rsidR="00C128E6" w:rsidRDefault="00CC3560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28E6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Pr="00C128E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Differences between individuals with mild P-OUD and individuals with moderate to severe P-OUD were examined with the student t-test or Mann-Whitney U test for continuous variables, and the chi-square test or the fisher’s exact test for dichotomous variables. </w:t>
      </w:r>
    </w:p>
    <w:p w14:paraId="75BCB833" w14:textId="5A33AAE2" w:rsidR="00C128E6" w:rsidRDefault="00CC3560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28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CA4F0C"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2BF4">
        <w:rPr>
          <w:rFonts w:ascii="Times New Roman" w:hAnsi="Times New Roman" w:cs="Times New Roman"/>
          <w:sz w:val="20"/>
          <w:szCs w:val="20"/>
          <w:lang w:val="en-US"/>
        </w:rPr>
        <w:t>Self-rated health status was</w:t>
      </w:r>
      <w:r w:rsidR="008252F5"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 measured by EQ VAS 0-100</w:t>
      </w:r>
      <w:r w:rsidR="003C3D5C"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D83B503" w14:textId="77777777" w:rsidR="00C128E6" w:rsidRDefault="00CC3560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28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d</w:t>
      </w:r>
      <w:r w:rsidR="008252F5" w:rsidRPr="00C128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4BD9" w:rsidRPr="00FD5244">
        <w:rPr>
          <w:rFonts w:ascii="Times New Roman" w:hAnsi="Times New Roman" w:cs="Times New Roman"/>
          <w:sz w:val="20"/>
          <w:szCs w:val="20"/>
          <w:lang w:val="en-US"/>
        </w:rPr>
        <w:t>Composite score, i.e., the mean of the worst pain, least pain, pain on average and pain right now.</w:t>
      </w:r>
    </w:p>
    <w:p w14:paraId="067396BA" w14:textId="6FDC0A7D" w:rsidR="00C84BD9" w:rsidRPr="00FD5244" w:rsidRDefault="00CC3560" w:rsidP="003C3D5C">
      <w:pPr>
        <w:tabs>
          <w:tab w:val="left" w:pos="6379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128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8252F5" w:rsidRPr="00C128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="00C128E6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="00C128E6">
        <w:rPr>
          <w:rFonts w:ascii="Times New Roman" w:hAnsi="Times New Roman" w:cs="Times New Roman"/>
          <w:sz w:val="20"/>
          <w:szCs w:val="20"/>
          <w:lang w:val="en-US"/>
        </w:rPr>
        <w:t xml:space="preserve"> past</w:t>
      </w:r>
      <w:r w:rsidR="008252F5"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 24 h.</w:t>
      </w:r>
      <w:r w:rsidR="003C3D5C" w:rsidRPr="00FD52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CDD675F" w14:textId="77777777" w:rsidR="008252F5" w:rsidRPr="00FD5244" w:rsidRDefault="008252F5" w:rsidP="008252F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8FFBAEB" w14:textId="77777777" w:rsidR="008252F5" w:rsidRPr="00FD5244" w:rsidRDefault="008252F5" w:rsidP="008252F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977B924" w14:textId="77777777" w:rsidR="00D42358" w:rsidRPr="00FD5244" w:rsidRDefault="00D42358">
      <w:pPr>
        <w:rPr>
          <w:rFonts w:ascii="Times New Roman" w:hAnsi="Times New Roman" w:cs="Times New Roman"/>
          <w:lang w:val="en-US"/>
        </w:rPr>
      </w:pPr>
    </w:p>
    <w:sectPr w:rsidR="00D42358" w:rsidRPr="00FD5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358"/>
    <w:rsid w:val="000247E6"/>
    <w:rsid w:val="00034E09"/>
    <w:rsid w:val="000360D3"/>
    <w:rsid w:val="000B0883"/>
    <w:rsid w:val="00135430"/>
    <w:rsid w:val="00182995"/>
    <w:rsid w:val="00262BF4"/>
    <w:rsid w:val="002A7A79"/>
    <w:rsid w:val="002C4D6F"/>
    <w:rsid w:val="003C3D5C"/>
    <w:rsid w:val="003D3FCD"/>
    <w:rsid w:val="003F7F5F"/>
    <w:rsid w:val="00445E4E"/>
    <w:rsid w:val="004662A1"/>
    <w:rsid w:val="004D76C2"/>
    <w:rsid w:val="004F56AE"/>
    <w:rsid w:val="00502CB5"/>
    <w:rsid w:val="00503912"/>
    <w:rsid w:val="00506ED8"/>
    <w:rsid w:val="00526645"/>
    <w:rsid w:val="005959D1"/>
    <w:rsid w:val="005A2272"/>
    <w:rsid w:val="0064081F"/>
    <w:rsid w:val="00645EC4"/>
    <w:rsid w:val="006627CB"/>
    <w:rsid w:val="0066477B"/>
    <w:rsid w:val="0067079B"/>
    <w:rsid w:val="0069405A"/>
    <w:rsid w:val="00713AE1"/>
    <w:rsid w:val="007401C3"/>
    <w:rsid w:val="00786DCE"/>
    <w:rsid w:val="00787A21"/>
    <w:rsid w:val="00792EDF"/>
    <w:rsid w:val="007B5C43"/>
    <w:rsid w:val="007C1444"/>
    <w:rsid w:val="00814C14"/>
    <w:rsid w:val="008252F5"/>
    <w:rsid w:val="00831B88"/>
    <w:rsid w:val="00831F3B"/>
    <w:rsid w:val="00836316"/>
    <w:rsid w:val="008710DA"/>
    <w:rsid w:val="008E6564"/>
    <w:rsid w:val="008F724C"/>
    <w:rsid w:val="00910F83"/>
    <w:rsid w:val="00934D14"/>
    <w:rsid w:val="009517E6"/>
    <w:rsid w:val="00970968"/>
    <w:rsid w:val="00986F3C"/>
    <w:rsid w:val="009C5009"/>
    <w:rsid w:val="00A64ADB"/>
    <w:rsid w:val="00A7680C"/>
    <w:rsid w:val="00A8264B"/>
    <w:rsid w:val="00AA1CA4"/>
    <w:rsid w:val="00AC5BFA"/>
    <w:rsid w:val="00B80790"/>
    <w:rsid w:val="00B949F5"/>
    <w:rsid w:val="00BA2C93"/>
    <w:rsid w:val="00BE7216"/>
    <w:rsid w:val="00C128E6"/>
    <w:rsid w:val="00C50942"/>
    <w:rsid w:val="00C84BD9"/>
    <w:rsid w:val="00CA4F0C"/>
    <w:rsid w:val="00CC3560"/>
    <w:rsid w:val="00CC76D4"/>
    <w:rsid w:val="00CF4654"/>
    <w:rsid w:val="00D42358"/>
    <w:rsid w:val="00D42A02"/>
    <w:rsid w:val="00DD681F"/>
    <w:rsid w:val="00E67038"/>
    <w:rsid w:val="00EA64ED"/>
    <w:rsid w:val="00F3126E"/>
    <w:rsid w:val="00F34638"/>
    <w:rsid w:val="00F40B76"/>
    <w:rsid w:val="00F86F2E"/>
    <w:rsid w:val="00FC06B8"/>
    <w:rsid w:val="00FC721C"/>
    <w:rsid w:val="00FD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7A845"/>
  <w15:chartTrackingRefBased/>
  <w15:docId w15:val="{302B7E39-557C-4CBB-9814-6ACDD409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2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3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5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8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28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9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63</Words>
  <Characters>5017</Characters>
  <Application>Microsoft Office Word</Application>
  <DocSecurity>0</DocSecurity>
  <Lines>627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gner</dc:creator>
  <cp:keywords/>
  <dc:description/>
  <cp:lastModifiedBy>Sofia Wagner</cp:lastModifiedBy>
  <cp:revision>7</cp:revision>
  <dcterms:created xsi:type="dcterms:W3CDTF">2025-07-14T07:36:00Z</dcterms:created>
  <dcterms:modified xsi:type="dcterms:W3CDTF">2025-07-14T08:29:00Z</dcterms:modified>
</cp:coreProperties>
</file>